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ED8F0" w14:textId="40A93FE5" w:rsidR="009A6D8D" w:rsidRPr="00F86769" w:rsidRDefault="007B66ED" w:rsidP="00590E50">
      <w:pPr>
        <w:jc w:val="center"/>
        <w:rPr>
          <w:rFonts w:ascii="Arial" w:hAnsi="Arial" w:cs="Arial"/>
          <w:b/>
          <w:sz w:val="36"/>
          <w:szCs w:val="36"/>
        </w:rPr>
      </w:pPr>
      <w:r w:rsidRPr="00F86769">
        <w:rPr>
          <w:rFonts w:ascii="Arial" w:hAnsi="Arial" w:cs="Arial"/>
          <w:b/>
          <w:sz w:val="36"/>
          <w:szCs w:val="36"/>
        </w:rPr>
        <w:t>(S</w:t>
      </w:r>
      <w:r w:rsidR="003C01E3">
        <w:rPr>
          <w:rFonts w:ascii="Arial" w:hAnsi="Arial" w:cs="Arial"/>
          <w:b/>
          <w:sz w:val="36"/>
          <w:szCs w:val="36"/>
        </w:rPr>
        <w:t>3 Fig</w:t>
      </w:r>
      <w:r w:rsidRPr="00F86769">
        <w:rPr>
          <w:rFonts w:ascii="Arial" w:hAnsi="Arial" w:cs="Arial"/>
          <w:b/>
          <w:sz w:val="36"/>
          <w:szCs w:val="36"/>
        </w:rPr>
        <w:t>)</w:t>
      </w:r>
      <w:r w:rsidR="00C9271F" w:rsidRPr="00F86769">
        <w:rPr>
          <w:rFonts w:ascii="Arial" w:hAnsi="Arial" w:cs="Arial"/>
          <w:b/>
          <w:sz w:val="36"/>
          <w:szCs w:val="36"/>
        </w:rPr>
        <w:t xml:space="preserve"> </w:t>
      </w:r>
      <w:r w:rsidR="006E16B7">
        <w:rPr>
          <w:rFonts w:ascii="Arial" w:hAnsi="Arial" w:cs="Arial"/>
          <w:b/>
          <w:sz w:val="36"/>
          <w:szCs w:val="36"/>
        </w:rPr>
        <w:t>Sensitivity Analysis</w:t>
      </w:r>
    </w:p>
    <w:p w14:paraId="66B53EC2" w14:textId="5491152A" w:rsidR="009A6D8D" w:rsidRDefault="009A6D8D">
      <w:pPr>
        <w:rPr>
          <w:rFonts w:ascii="Arial" w:hAnsi="Arial" w:cs="Arial"/>
        </w:rPr>
      </w:pPr>
    </w:p>
    <w:p w14:paraId="1F506BDD" w14:textId="77777777" w:rsidR="00071117" w:rsidRDefault="00071117" w:rsidP="00071117">
      <w:pPr>
        <w:rPr>
          <w:rFonts w:ascii="Arial" w:hAnsi="Arial" w:cs="Arial"/>
        </w:rPr>
      </w:pPr>
    </w:p>
    <w:p w14:paraId="6B46C643" w14:textId="23B85CE0" w:rsidR="00071117" w:rsidRPr="006517F2" w:rsidRDefault="00071117" w:rsidP="00071117">
      <w:pPr>
        <w:rPr>
          <w:rFonts w:ascii="Arial" w:hAnsi="Arial" w:cs="Arial"/>
          <w:lang w:eastAsia="ja-JP"/>
        </w:rPr>
      </w:pPr>
      <w:r w:rsidRPr="006517F2">
        <w:rPr>
          <w:rFonts w:ascii="Arial" w:hAnsi="Arial" w:cs="Arial"/>
          <w:lang w:eastAsia="ja-JP"/>
        </w:rPr>
        <w:t>(S</w:t>
      </w:r>
      <w:r w:rsidR="00815FD5">
        <w:rPr>
          <w:rFonts w:ascii="Arial" w:hAnsi="Arial" w:cs="Arial"/>
          <w:lang w:eastAsia="ja-JP"/>
        </w:rPr>
        <w:t>3</w:t>
      </w:r>
      <w:r w:rsidRPr="006517F2">
        <w:rPr>
          <w:rFonts w:ascii="Arial" w:hAnsi="Arial" w:cs="Arial"/>
          <w:lang w:eastAsia="ja-JP"/>
        </w:rPr>
        <w:t xml:space="preserve"> - 1) Sensitivity analysis of TLV</w:t>
      </w:r>
    </w:p>
    <w:p w14:paraId="1530F566" w14:textId="77777777" w:rsidR="00071117" w:rsidRPr="00815FD5" w:rsidRDefault="00071117" w:rsidP="00071117">
      <w:pPr>
        <w:rPr>
          <w:lang w:eastAsia="ja-JP"/>
        </w:rPr>
      </w:pPr>
    </w:p>
    <w:p w14:paraId="124303AD" w14:textId="77777777" w:rsidR="00071117" w:rsidRDefault="00071117" w:rsidP="00071117">
      <w:pPr>
        <w:rPr>
          <w:lang w:eastAsia="ja-JP"/>
        </w:rPr>
      </w:pPr>
      <w:r w:rsidRPr="00DA605E">
        <w:rPr>
          <w:noProof/>
          <w:lang w:eastAsia="ja-JP"/>
        </w:rPr>
        <w:drawing>
          <wp:inline distT="0" distB="0" distL="0" distR="0" wp14:anchorId="44A0EFB1" wp14:editId="338655E2">
            <wp:extent cx="6324600" cy="1531149"/>
            <wp:effectExtent l="0" t="0" r="0" b="0"/>
            <wp:docPr id="5" name="図 5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テキスト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64824" cy="1540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0D17A" w14:textId="77777777" w:rsidR="00071117" w:rsidRDefault="00071117" w:rsidP="00071117">
      <w:pPr>
        <w:rPr>
          <w:lang w:eastAsia="ja-JP"/>
        </w:rPr>
      </w:pPr>
    </w:p>
    <w:p w14:paraId="5CE5E245" w14:textId="47C2CA3E" w:rsidR="006E16B7" w:rsidRDefault="006E16B7">
      <w:pPr>
        <w:rPr>
          <w:rFonts w:ascii="Arial" w:hAnsi="Arial" w:cs="Arial"/>
        </w:rPr>
      </w:pPr>
    </w:p>
    <w:p w14:paraId="16D58E75" w14:textId="5322CE74" w:rsidR="006E16B7" w:rsidRDefault="006E16B7">
      <w:pPr>
        <w:rPr>
          <w:rFonts w:ascii="Arial" w:hAnsi="Arial" w:cs="Arial"/>
        </w:rPr>
      </w:pPr>
      <w:r w:rsidRPr="006E16B7">
        <w:rPr>
          <w:rFonts w:ascii="Arial" w:hAnsi="Arial" w:cs="Arial"/>
        </w:rPr>
        <w:t>(</w:t>
      </w:r>
      <w:r>
        <w:rPr>
          <w:rFonts w:ascii="Arial" w:hAnsi="Arial" w:cs="Arial"/>
        </w:rPr>
        <w:t>S</w:t>
      </w:r>
      <w:r w:rsidR="00815FD5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- </w:t>
      </w:r>
      <w:r w:rsidR="00071117">
        <w:rPr>
          <w:rFonts w:ascii="Arial" w:hAnsi="Arial" w:cs="Arial"/>
        </w:rPr>
        <w:t>2</w:t>
      </w:r>
      <w:r w:rsidRPr="006E16B7">
        <w:rPr>
          <w:rFonts w:ascii="Arial" w:hAnsi="Arial" w:cs="Arial"/>
        </w:rPr>
        <w:t>) Sensitivity analysis of TKV</w:t>
      </w:r>
    </w:p>
    <w:p w14:paraId="743EA5B0" w14:textId="0A0AC891" w:rsidR="006E16B7" w:rsidRDefault="006E16B7">
      <w:pPr>
        <w:rPr>
          <w:rFonts w:ascii="Arial" w:hAnsi="Arial" w:cs="Arial"/>
        </w:rPr>
      </w:pPr>
    </w:p>
    <w:p w14:paraId="5ABD2570" w14:textId="1F22508E" w:rsidR="00B96B8E" w:rsidRDefault="00B96B8E">
      <w:pPr>
        <w:rPr>
          <w:rFonts w:ascii="Arial" w:hAnsi="Arial" w:cs="Arial"/>
        </w:rPr>
      </w:pPr>
      <w:r w:rsidRPr="00B96B8E">
        <w:rPr>
          <w:rFonts w:ascii="Arial" w:hAnsi="Arial" w:cs="Arial"/>
          <w:noProof/>
        </w:rPr>
        <w:drawing>
          <wp:inline distT="0" distB="0" distL="0" distR="0" wp14:anchorId="02790F1D" wp14:editId="70C1F060">
            <wp:extent cx="6323965" cy="1645177"/>
            <wp:effectExtent l="0" t="0" r="635" b="0"/>
            <wp:docPr id="2" name="図 2" descr="テキスト, テーブル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テキスト, テーブル&#10;&#10;中程度の精度で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78351" cy="1659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B1E30" w14:textId="0C220BBB" w:rsidR="00B96B8E" w:rsidRDefault="00B96B8E">
      <w:pPr>
        <w:rPr>
          <w:rFonts w:ascii="Arial" w:hAnsi="Arial" w:cs="Arial"/>
        </w:rPr>
      </w:pPr>
    </w:p>
    <w:p w14:paraId="5BE41956" w14:textId="58ACDAFF" w:rsidR="006E16B7" w:rsidRPr="006517F2" w:rsidRDefault="006E16B7">
      <w:pPr>
        <w:rPr>
          <w:rFonts w:ascii="Arial" w:hAnsi="Arial" w:cs="Arial"/>
          <w:lang w:eastAsia="ja-JP"/>
        </w:rPr>
      </w:pPr>
    </w:p>
    <w:p w14:paraId="7A5A51E8" w14:textId="620FF1E1" w:rsidR="006E16B7" w:rsidRPr="006517F2" w:rsidRDefault="006E16B7">
      <w:pPr>
        <w:rPr>
          <w:rFonts w:ascii="Arial" w:hAnsi="Arial" w:cs="Arial"/>
          <w:lang w:eastAsia="ja-JP"/>
        </w:rPr>
      </w:pPr>
      <w:r w:rsidRPr="006517F2">
        <w:rPr>
          <w:rFonts w:ascii="Arial" w:hAnsi="Arial" w:cs="Arial"/>
          <w:lang w:eastAsia="ja-JP"/>
        </w:rPr>
        <w:t>(S</w:t>
      </w:r>
      <w:r w:rsidR="00815FD5">
        <w:rPr>
          <w:rFonts w:ascii="Arial" w:hAnsi="Arial" w:cs="Arial"/>
          <w:lang w:eastAsia="ja-JP"/>
        </w:rPr>
        <w:t>3</w:t>
      </w:r>
      <w:r w:rsidRPr="006517F2">
        <w:rPr>
          <w:rFonts w:ascii="Arial" w:hAnsi="Arial" w:cs="Arial"/>
          <w:lang w:eastAsia="ja-JP"/>
        </w:rPr>
        <w:t xml:space="preserve"> - 3) Sensitivity analysis of eGFR</w:t>
      </w:r>
    </w:p>
    <w:p w14:paraId="41760624" w14:textId="48E7D833" w:rsidR="006E16B7" w:rsidRDefault="006E16B7">
      <w:pPr>
        <w:rPr>
          <w:lang w:eastAsia="ja-JP"/>
        </w:rPr>
      </w:pPr>
    </w:p>
    <w:p w14:paraId="2EDBF02F" w14:textId="1F39CA3C" w:rsidR="005909DD" w:rsidRDefault="00DA605E">
      <w:pPr>
        <w:rPr>
          <w:lang w:eastAsia="ja-JP"/>
        </w:rPr>
      </w:pPr>
      <w:r w:rsidRPr="00DA605E">
        <w:rPr>
          <w:noProof/>
          <w:lang w:eastAsia="ja-JP"/>
        </w:rPr>
        <w:drawing>
          <wp:inline distT="0" distB="0" distL="0" distR="0" wp14:anchorId="071016DF" wp14:editId="02A23E31">
            <wp:extent cx="6278880" cy="1459035"/>
            <wp:effectExtent l="0" t="0" r="7620" b="825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19340" cy="1468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09DD" w:rsidSect="00EA08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F1870" w14:textId="77777777" w:rsidR="008213B2" w:rsidRDefault="008213B2" w:rsidP="009A6D8D">
      <w:r>
        <w:separator/>
      </w:r>
    </w:p>
  </w:endnote>
  <w:endnote w:type="continuationSeparator" w:id="0">
    <w:p w14:paraId="43D84CDF" w14:textId="77777777" w:rsidR="008213B2" w:rsidRDefault="008213B2" w:rsidP="009A6D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D9D39" w14:textId="77777777" w:rsidR="008213B2" w:rsidRDefault="008213B2" w:rsidP="009A6D8D">
      <w:r>
        <w:separator/>
      </w:r>
    </w:p>
  </w:footnote>
  <w:footnote w:type="continuationSeparator" w:id="0">
    <w:p w14:paraId="2156A9EE" w14:textId="77777777" w:rsidR="008213B2" w:rsidRDefault="008213B2" w:rsidP="009A6D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6D8D"/>
    <w:rsid w:val="000328B8"/>
    <w:rsid w:val="00071117"/>
    <w:rsid w:val="00074EAC"/>
    <w:rsid w:val="000A3D86"/>
    <w:rsid w:val="000C027A"/>
    <w:rsid w:val="00100A59"/>
    <w:rsid w:val="0010236C"/>
    <w:rsid w:val="00124413"/>
    <w:rsid w:val="0016669E"/>
    <w:rsid w:val="001E3C6A"/>
    <w:rsid w:val="00223DED"/>
    <w:rsid w:val="00242B39"/>
    <w:rsid w:val="00247A15"/>
    <w:rsid w:val="002659CA"/>
    <w:rsid w:val="00266EC1"/>
    <w:rsid w:val="0027552B"/>
    <w:rsid w:val="00292D0C"/>
    <w:rsid w:val="0029351E"/>
    <w:rsid w:val="0029683F"/>
    <w:rsid w:val="002C670E"/>
    <w:rsid w:val="002D719B"/>
    <w:rsid w:val="00304DAF"/>
    <w:rsid w:val="003117A7"/>
    <w:rsid w:val="00320A6E"/>
    <w:rsid w:val="00326973"/>
    <w:rsid w:val="00361302"/>
    <w:rsid w:val="00386DC8"/>
    <w:rsid w:val="003A3186"/>
    <w:rsid w:val="003B5BD3"/>
    <w:rsid w:val="003C01E3"/>
    <w:rsid w:val="003E5529"/>
    <w:rsid w:val="003E5C3F"/>
    <w:rsid w:val="004001E5"/>
    <w:rsid w:val="004061CF"/>
    <w:rsid w:val="004628D9"/>
    <w:rsid w:val="004A6547"/>
    <w:rsid w:val="004E7F9A"/>
    <w:rsid w:val="005909DD"/>
    <w:rsid w:val="00590E50"/>
    <w:rsid w:val="00597BD3"/>
    <w:rsid w:val="005E7764"/>
    <w:rsid w:val="006170F5"/>
    <w:rsid w:val="006517F2"/>
    <w:rsid w:val="00665CF1"/>
    <w:rsid w:val="006869DC"/>
    <w:rsid w:val="006A414F"/>
    <w:rsid w:val="006C290D"/>
    <w:rsid w:val="006D7EFF"/>
    <w:rsid w:val="006E16B7"/>
    <w:rsid w:val="006E3512"/>
    <w:rsid w:val="00734D59"/>
    <w:rsid w:val="007730C7"/>
    <w:rsid w:val="007A7D8C"/>
    <w:rsid w:val="007B66ED"/>
    <w:rsid w:val="00815FD5"/>
    <w:rsid w:val="008213B2"/>
    <w:rsid w:val="008273C8"/>
    <w:rsid w:val="00827CFC"/>
    <w:rsid w:val="0085270B"/>
    <w:rsid w:val="00853F7C"/>
    <w:rsid w:val="008773EE"/>
    <w:rsid w:val="008969F3"/>
    <w:rsid w:val="008A466A"/>
    <w:rsid w:val="008D796C"/>
    <w:rsid w:val="008E128A"/>
    <w:rsid w:val="008F41E7"/>
    <w:rsid w:val="00954698"/>
    <w:rsid w:val="00971D4E"/>
    <w:rsid w:val="009A6D8D"/>
    <w:rsid w:val="009D088A"/>
    <w:rsid w:val="00A35EA8"/>
    <w:rsid w:val="00A5282C"/>
    <w:rsid w:val="00A865ED"/>
    <w:rsid w:val="00AA173A"/>
    <w:rsid w:val="00AB4228"/>
    <w:rsid w:val="00AC1159"/>
    <w:rsid w:val="00AD63C6"/>
    <w:rsid w:val="00AE5D36"/>
    <w:rsid w:val="00AF0362"/>
    <w:rsid w:val="00B172F6"/>
    <w:rsid w:val="00B8584B"/>
    <w:rsid w:val="00B96B8E"/>
    <w:rsid w:val="00B978F4"/>
    <w:rsid w:val="00BA37E6"/>
    <w:rsid w:val="00BC2022"/>
    <w:rsid w:val="00BF63AD"/>
    <w:rsid w:val="00C14160"/>
    <w:rsid w:val="00C265F2"/>
    <w:rsid w:val="00C3794F"/>
    <w:rsid w:val="00C92254"/>
    <w:rsid w:val="00C9271F"/>
    <w:rsid w:val="00CA3927"/>
    <w:rsid w:val="00CF424B"/>
    <w:rsid w:val="00D30F49"/>
    <w:rsid w:val="00DA0186"/>
    <w:rsid w:val="00DA605E"/>
    <w:rsid w:val="00DC6C2D"/>
    <w:rsid w:val="00DE47E2"/>
    <w:rsid w:val="00E203FC"/>
    <w:rsid w:val="00E37A8C"/>
    <w:rsid w:val="00E80DD4"/>
    <w:rsid w:val="00E87E77"/>
    <w:rsid w:val="00EA08AA"/>
    <w:rsid w:val="00EE2D2D"/>
    <w:rsid w:val="00F401F0"/>
    <w:rsid w:val="00F608D6"/>
    <w:rsid w:val="00F86769"/>
    <w:rsid w:val="00FA39E5"/>
    <w:rsid w:val="00FC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1E92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9A6D8D"/>
  </w:style>
  <w:style w:type="paragraph" w:styleId="a5">
    <w:name w:val="footer"/>
    <w:basedOn w:val="a"/>
    <w:link w:val="a6"/>
    <w:uiPriority w:val="99"/>
    <w:unhideWhenUsed/>
    <w:rsid w:val="009A6D8D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9A6D8D"/>
  </w:style>
  <w:style w:type="table" w:styleId="a7">
    <w:name w:val="Table Grid"/>
    <w:basedOn w:val="a1"/>
    <w:uiPriority w:val="39"/>
    <w:rsid w:val="009A6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66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666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3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ESUS BARRERA FLORES</dc:creator>
  <cp:keywords/>
  <dc:description/>
  <cp:lastModifiedBy>Tatsuya Suwabe</cp:lastModifiedBy>
  <cp:revision>19</cp:revision>
  <dcterms:created xsi:type="dcterms:W3CDTF">2020-02-03T10:47:00Z</dcterms:created>
  <dcterms:modified xsi:type="dcterms:W3CDTF">2021-09-11T14:10:00Z</dcterms:modified>
</cp:coreProperties>
</file>